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0C5" w:rsidRPr="00AF67EC" w:rsidRDefault="007C50C5" w:rsidP="007C50C5">
      <w:pPr>
        <w:pStyle w:val="Textosinformato"/>
        <w:rPr>
          <w:szCs w:val="22"/>
        </w:rPr>
      </w:pPr>
    </w:p>
    <w:p w:rsidR="00A10A24" w:rsidRPr="003F6CCA" w:rsidRDefault="00A10A24" w:rsidP="00904FD7">
      <w:pPr>
        <w:spacing w:after="0" w:line="240" w:lineRule="auto"/>
        <w:rPr>
          <w:rFonts w:asciiTheme="minorHAnsi" w:hAnsiTheme="minorHAnsi" w:cs="Arial"/>
          <w:szCs w:val="24"/>
          <w:lang w:val="en-GB"/>
        </w:rPr>
      </w:pPr>
      <w:r w:rsidRPr="003F6CCA">
        <w:rPr>
          <w:rFonts w:asciiTheme="minorHAnsi" w:hAnsiTheme="minorHAnsi" w:cs="Arial"/>
          <w:b/>
          <w:szCs w:val="24"/>
          <w:lang w:val="en-GB"/>
        </w:rPr>
        <w:t xml:space="preserve">Table </w:t>
      </w:r>
      <w:r w:rsidR="00F4742C" w:rsidRPr="003F6CCA">
        <w:rPr>
          <w:rFonts w:asciiTheme="minorHAnsi" w:hAnsiTheme="minorHAnsi" w:cs="Arial"/>
          <w:b/>
          <w:szCs w:val="24"/>
          <w:lang w:val="en-GB"/>
        </w:rPr>
        <w:t>S3</w:t>
      </w:r>
      <w:r w:rsidRPr="003F6CCA">
        <w:rPr>
          <w:rFonts w:asciiTheme="minorHAnsi" w:hAnsiTheme="minorHAnsi" w:cs="Arial"/>
          <w:szCs w:val="24"/>
          <w:lang w:val="en-GB"/>
        </w:rPr>
        <w:t xml:space="preserve">. Oligonucleotide primers used for </w:t>
      </w:r>
      <w:proofErr w:type="spellStart"/>
      <w:r w:rsidR="00057513" w:rsidRPr="003F6CCA">
        <w:rPr>
          <w:rFonts w:asciiTheme="minorHAnsi" w:hAnsiTheme="minorHAnsi"/>
          <w:szCs w:val="24"/>
          <w:lang w:val="en-US"/>
        </w:rPr>
        <w:t>RTq</w:t>
      </w:r>
      <w:proofErr w:type="spellEnd"/>
      <w:r w:rsidR="00057513" w:rsidRPr="003F6CCA">
        <w:rPr>
          <w:rFonts w:asciiTheme="minorHAnsi" w:hAnsiTheme="minorHAnsi"/>
          <w:szCs w:val="24"/>
          <w:lang w:val="en-US"/>
        </w:rPr>
        <w:t>-PCR</w:t>
      </w:r>
      <w:r w:rsidR="00057513" w:rsidRPr="003F6CCA">
        <w:rPr>
          <w:rFonts w:asciiTheme="minorHAnsi" w:hAnsiTheme="minorHAnsi" w:cs="Arial"/>
          <w:szCs w:val="24"/>
          <w:lang w:val="en-GB"/>
        </w:rPr>
        <w:t xml:space="preserve"> </w:t>
      </w:r>
      <w:r w:rsidRPr="003F6CCA">
        <w:rPr>
          <w:rFonts w:asciiTheme="minorHAnsi" w:hAnsiTheme="minorHAnsi" w:cs="Arial"/>
          <w:szCs w:val="24"/>
          <w:lang w:val="en-GB"/>
        </w:rPr>
        <w:t xml:space="preserve">of </w:t>
      </w:r>
      <w:r w:rsidRPr="003F6CCA">
        <w:rPr>
          <w:rFonts w:asciiTheme="minorHAnsi" w:hAnsiTheme="minorHAnsi" w:cs="Arial"/>
          <w:i/>
          <w:szCs w:val="24"/>
          <w:lang w:val="en-GB"/>
        </w:rPr>
        <w:t>Arabidopsis</w:t>
      </w:r>
      <w:r w:rsidRPr="003F6CCA">
        <w:rPr>
          <w:rFonts w:asciiTheme="minorHAnsi" w:hAnsiTheme="minorHAnsi" w:cs="Arial"/>
          <w:szCs w:val="24"/>
          <w:lang w:val="en-GB"/>
        </w:rPr>
        <w:t xml:space="preserve"> </w:t>
      </w:r>
      <w:r w:rsidR="003866B1" w:rsidRPr="003F6CCA">
        <w:rPr>
          <w:rFonts w:asciiTheme="minorHAnsi" w:hAnsiTheme="minorHAnsi" w:cs="Arial"/>
          <w:szCs w:val="24"/>
          <w:lang w:val="en-GB"/>
        </w:rPr>
        <w:t xml:space="preserve">transgenic </w:t>
      </w:r>
      <w:r w:rsidR="00057513" w:rsidRPr="003F6CCA">
        <w:rPr>
          <w:rFonts w:asciiTheme="minorHAnsi" w:hAnsiTheme="minorHAnsi" w:cs="Arial"/>
          <w:szCs w:val="24"/>
          <w:lang w:val="en-GB"/>
        </w:rPr>
        <w:t>lines</w:t>
      </w:r>
    </w:p>
    <w:p w:rsidR="009877D5" w:rsidRPr="00A10A24" w:rsidRDefault="009877D5" w:rsidP="00904FD7">
      <w:pPr>
        <w:spacing w:after="0" w:line="240" w:lineRule="auto"/>
        <w:rPr>
          <w:rFonts w:asciiTheme="minorHAnsi" w:hAnsiTheme="minorHAnsi" w:cs="Arial"/>
          <w:szCs w:val="24"/>
          <w:lang w:val="en-GB"/>
        </w:rPr>
      </w:pPr>
    </w:p>
    <w:tbl>
      <w:tblPr>
        <w:tblW w:w="45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70"/>
        <w:gridCol w:w="717"/>
        <w:gridCol w:w="1102"/>
        <w:gridCol w:w="2651"/>
        <w:gridCol w:w="2758"/>
      </w:tblGrid>
      <w:tr w:rsidR="00A10A24" w:rsidRPr="00CF72A9" w:rsidTr="00222101">
        <w:tc>
          <w:tcPr>
            <w:tcW w:w="53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B05089" w:rsidP="007D1617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Prote</w:t>
            </w:r>
            <w:r w:rsidR="007D1617">
              <w:rPr>
                <w:rFonts w:asciiTheme="minorHAnsi" w:hAnsiTheme="minorHAnsi" w:cs="Arial"/>
                <w:sz w:val="20"/>
                <w:szCs w:val="20"/>
                <w:lang w:val="en-US"/>
              </w:rPr>
              <w:t>i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64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075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ID</w:t>
            </w:r>
            <w:r w:rsidRPr="00A10A24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748" w:type="pct"/>
            <w:gridSpan w:val="2"/>
            <w:tcBorders>
              <w:lef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Oligonucleotide sequences (5’ to 3’)</w:t>
            </w:r>
          </w:p>
        </w:tc>
      </w:tr>
      <w:tr w:rsidR="00A10A24" w:rsidRPr="00A10A24" w:rsidTr="00222101">
        <w:tc>
          <w:tcPr>
            <w:tcW w:w="5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Reverse</w:t>
            </w:r>
          </w:p>
        </w:tc>
      </w:tr>
      <w:tr w:rsidR="00A10A24" w:rsidRPr="00A10A24" w:rsidTr="00222101">
        <w:tc>
          <w:tcPr>
            <w:tcW w:w="5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Ubiquitin</w:t>
            </w:r>
          </w:p>
        </w:tc>
        <w:tc>
          <w:tcPr>
            <w:tcW w:w="64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proofErr w:type="spellStart"/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AtUbc</w:t>
            </w:r>
            <w:proofErr w:type="spellEnd"/>
          </w:p>
        </w:tc>
        <w:tc>
          <w:tcPr>
            <w:tcW w:w="10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At5g25760</w:t>
            </w:r>
          </w:p>
        </w:tc>
        <w:tc>
          <w:tcPr>
            <w:tcW w:w="13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GCTCTTATCAAAGGACCTTCGG</w:t>
            </w:r>
          </w:p>
        </w:tc>
        <w:tc>
          <w:tcPr>
            <w:tcW w:w="13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CGAACTTGAGGAG</w:t>
            </w:r>
            <w:r w:rsidRPr="00A10A24">
              <w:rPr>
                <w:rFonts w:asciiTheme="minorHAnsi" w:hAnsiTheme="minorHAnsi"/>
                <w:color w:val="000000" w:themeColor="text1"/>
                <w:sz w:val="22"/>
                <w:szCs w:val="20"/>
                <w:lang w:val="en-US"/>
              </w:rPr>
              <w:t>G</w:t>
            </w:r>
            <w:r w:rsidRPr="00A10A24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TTGCAAAG</w:t>
            </w:r>
          </w:p>
        </w:tc>
      </w:tr>
      <w:tr w:rsidR="00A10A24" w:rsidRPr="00A10A24" w:rsidTr="00222101"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GFP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GFP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BAJ61309</w:t>
            </w:r>
          </w:p>
        </w:tc>
        <w:tc>
          <w:tcPr>
            <w:tcW w:w="1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AGAACGGCATCAAGGTGAAC</w:t>
            </w:r>
          </w:p>
        </w:tc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TGCTCAGGTAGTGGTTGTCG</w:t>
            </w:r>
          </w:p>
        </w:tc>
      </w:tr>
    </w:tbl>
    <w:p w:rsidR="00904FD7" w:rsidRPr="00AF67EC" w:rsidRDefault="00904FD7" w:rsidP="00904FD7">
      <w:pPr>
        <w:spacing w:after="0" w:line="240" w:lineRule="auto"/>
        <w:rPr>
          <w:rFonts w:asciiTheme="minorHAnsi" w:hAnsiTheme="minorHAnsi" w:cs="Arial"/>
          <w:sz w:val="22"/>
          <w:lang w:val="en-GB"/>
        </w:rPr>
      </w:pPr>
      <w:r w:rsidRPr="00AF67EC">
        <w:rPr>
          <w:rFonts w:asciiTheme="minorHAnsi" w:hAnsiTheme="minorHAnsi" w:cs="Arial"/>
          <w:b/>
          <w:sz w:val="22"/>
          <w:vertAlign w:val="superscript"/>
          <w:lang w:val="en-US"/>
        </w:rPr>
        <w:t>1</w:t>
      </w:r>
      <w:r w:rsidR="00A10A24" w:rsidRPr="00AF67EC">
        <w:rPr>
          <w:rFonts w:asciiTheme="minorHAnsi" w:hAnsiTheme="minorHAnsi" w:cs="Arial"/>
          <w:sz w:val="22"/>
          <w:lang w:val="en-GB"/>
        </w:rPr>
        <w:t>TAIR (</w:t>
      </w:r>
      <w:hyperlink r:id="rId6" w:history="1">
        <w:r w:rsidR="00A10A24" w:rsidRPr="00AF67EC">
          <w:rPr>
            <w:rFonts w:asciiTheme="minorHAnsi" w:hAnsiTheme="minorHAnsi" w:cs="Arial"/>
            <w:color w:val="0000FF"/>
            <w:sz w:val="22"/>
            <w:u w:val="single"/>
            <w:lang w:val="en-GB"/>
          </w:rPr>
          <w:t>http://www.arabidopsis.org/</w:t>
        </w:r>
      </w:hyperlink>
      <w:r w:rsidR="00A10A24" w:rsidRPr="00AF67EC">
        <w:rPr>
          <w:rFonts w:asciiTheme="minorHAnsi" w:hAnsiTheme="minorHAnsi" w:cs="Arial"/>
          <w:sz w:val="22"/>
          <w:lang w:val="en-GB"/>
        </w:rPr>
        <w:t>) and NCBI (</w:t>
      </w:r>
      <w:hyperlink r:id="rId7" w:history="1">
        <w:r w:rsidR="00A10A24" w:rsidRPr="00AF67EC">
          <w:rPr>
            <w:rFonts w:asciiTheme="minorHAnsi" w:hAnsiTheme="minorHAnsi" w:cs="Arial"/>
            <w:color w:val="0000FF"/>
            <w:sz w:val="22"/>
            <w:u w:val="single"/>
            <w:lang w:val="en-GB"/>
          </w:rPr>
          <w:t>http://www.ncbi.nlm.nih.gov/</w:t>
        </w:r>
      </w:hyperlink>
      <w:r w:rsidR="00A10A24" w:rsidRPr="00AF67EC">
        <w:rPr>
          <w:rFonts w:asciiTheme="minorHAnsi" w:hAnsiTheme="minorHAnsi" w:cs="Arial"/>
          <w:sz w:val="22"/>
          <w:lang w:val="en-GB"/>
        </w:rPr>
        <w:t>)</w:t>
      </w:r>
      <w:r w:rsidR="009877D5" w:rsidRPr="00AF67EC">
        <w:rPr>
          <w:rFonts w:asciiTheme="minorHAnsi" w:hAnsiTheme="minorHAnsi" w:cs="Arial"/>
          <w:sz w:val="22"/>
          <w:lang w:val="en-GB"/>
        </w:rPr>
        <w:t xml:space="preserve"> websites</w:t>
      </w:r>
    </w:p>
    <w:p w:rsidR="00904FD7" w:rsidRDefault="00904FD7" w:rsidP="00904FD7">
      <w:pPr>
        <w:spacing w:after="0" w:line="240" w:lineRule="auto"/>
        <w:rPr>
          <w:rFonts w:asciiTheme="minorHAnsi" w:hAnsiTheme="minorHAnsi" w:cs="Arial"/>
          <w:szCs w:val="24"/>
          <w:lang w:val="en-GB"/>
        </w:rPr>
      </w:pPr>
    </w:p>
    <w:p w:rsidR="009877D5" w:rsidRDefault="009877D5" w:rsidP="00904FD7">
      <w:pPr>
        <w:spacing w:after="0" w:line="240" w:lineRule="auto"/>
        <w:rPr>
          <w:rFonts w:asciiTheme="minorHAnsi" w:hAnsiTheme="minorHAnsi" w:cs="Arial"/>
          <w:szCs w:val="24"/>
          <w:lang w:val="en-GB"/>
        </w:rPr>
      </w:pPr>
      <w:bookmarkStart w:id="0" w:name="_GoBack"/>
      <w:bookmarkEnd w:id="0"/>
    </w:p>
    <w:sectPr w:rsidR="009877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F1740"/>
    <w:multiLevelType w:val="multilevel"/>
    <w:tmpl w:val="3EE2C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89318F"/>
    <w:multiLevelType w:val="multilevel"/>
    <w:tmpl w:val="4A90D6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8A67C91"/>
    <w:multiLevelType w:val="hybridMultilevel"/>
    <w:tmpl w:val="2CD89F76"/>
    <w:lvl w:ilvl="0" w:tplc="0C0A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738"/>
    <w:rsid w:val="0000027E"/>
    <w:rsid w:val="00002C79"/>
    <w:rsid w:val="00005743"/>
    <w:rsid w:val="00051619"/>
    <w:rsid w:val="00057513"/>
    <w:rsid w:val="00063A07"/>
    <w:rsid w:val="00066748"/>
    <w:rsid w:val="00076C57"/>
    <w:rsid w:val="000A638B"/>
    <w:rsid w:val="00122169"/>
    <w:rsid w:val="00135507"/>
    <w:rsid w:val="00167537"/>
    <w:rsid w:val="0018453A"/>
    <w:rsid w:val="0019457B"/>
    <w:rsid w:val="00196BBF"/>
    <w:rsid w:val="001E0378"/>
    <w:rsid w:val="0020252D"/>
    <w:rsid w:val="0020399D"/>
    <w:rsid w:val="00225228"/>
    <w:rsid w:val="00250C20"/>
    <w:rsid w:val="002645D9"/>
    <w:rsid w:val="00273FE5"/>
    <w:rsid w:val="00290B81"/>
    <w:rsid w:val="002A3679"/>
    <w:rsid w:val="002A57FB"/>
    <w:rsid w:val="002B43FD"/>
    <w:rsid w:val="002D2EF3"/>
    <w:rsid w:val="002D6BBF"/>
    <w:rsid w:val="00377EBC"/>
    <w:rsid w:val="003866B1"/>
    <w:rsid w:val="003E220D"/>
    <w:rsid w:val="003F6CCA"/>
    <w:rsid w:val="003F743A"/>
    <w:rsid w:val="00406E6C"/>
    <w:rsid w:val="00414C8C"/>
    <w:rsid w:val="004276A8"/>
    <w:rsid w:val="004365D2"/>
    <w:rsid w:val="00454317"/>
    <w:rsid w:val="0047226B"/>
    <w:rsid w:val="00484738"/>
    <w:rsid w:val="004C4E78"/>
    <w:rsid w:val="00514C18"/>
    <w:rsid w:val="0052503A"/>
    <w:rsid w:val="00532AB1"/>
    <w:rsid w:val="005339CC"/>
    <w:rsid w:val="005B0E72"/>
    <w:rsid w:val="005D0C20"/>
    <w:rsid w:val="005D701A"/>
    <w:rsid w:val="005E5839"/>
    <w:rsid w:val="00610840"/>
    <w:rsid w:val="00666500"/>
    <w:rsid w:val="006679AD"/>
    <w:rsid w:val="006E65FB"/>
    <w:rsid w:val="00704553"/>
    <w:rsid w:val="00711970"/>
    <w:rsid w:val="007327F0"/>
    <w:rsid w:val="00766F16"/>
    <w:rsid w:val="007C50C5"/>
    <w:rsid w:val="007D1617"/>
    <w:rsid w:val="007E73D6"/>
    <w:rsid w:val="00820A60"/>
    <w:rsid w:val="0082446C"/>
    <w:rsid w:val="00874483"/>
    <w:rsid w:val="008953A6"/>
    <w:rsid w:val="008B60CB"/>
    <w:rsid w:val="008E3DEF"/>
    <w:rsid w:val="00902933"/>
    <w:rsid w:val="00904FD7"/>
    <w:rsid w:val="00912D41"/>
    <w:rsid w:val="009275E2"/>
    <w:rsid w:val="009443F5"/>
    <w:rsid w:val="009810B3"/>
    <w:rsid w:val="00986FE0"/>
    <w:rsid w:val="009877D5"/>
    <w:rsid w:val="009A3B72"/>
    <w:rsid w:val="009C3A71"/>
    <w:rsid w:val="009C6D69"/>
    <w:rsid w:val="009E70A2"/>
    <w:rsid w:val="009F16C9"/>
    <w:rsid w:val="00A10A24"/>
    <w:rsid w:val="00A1173F"/>
    <w:rsid w:val="00A75018"/>
    <w:rsid w:val="00A94173"/>
    <w:rsid w:val="00AB2E8F"/>
    <w:rsid w:val="00AD22F4"/>
    <w:rsid w:val="00AF67EC"/>
    <w:rsid w:val="00B05089"/>
    <w:rsid w:val="00B31B72"/>
    <w:rsid w:val="00B42DEB"/>
    <w:rsid w:val="00BC53AD"/>
    <w:rsid w:val="00C0100E"/>
    <w:rsid w:val="00C50C7C"/>
    <w:rsid w:val="00C52922"/>
    <w:rsid w:val="00C94EF4"/>
    <w:rsid w:val="00CB1C4D"/>
    <w:rsid w:val="00CC4843"/>
    <w:rsid w:val="00CF72A9"/>
    <w:rsid w:val="00D16CAE"/>
    <w:rsid w:val="00D5364F"/>
    <w:rsid w:val="00D6698B"/>
    <w:rsid w:val="00D77986"/>
    <w:rsid w:val="00D83500"/>
    <w:rsid w:val="00DA5DB9"/>
    <w:rsid w:val="00DD340F"/>
    <w:rsid w:val="00DE692A"/>
    <w:rsid w:val="00DF29A6"/>
    <w:rsid w:val="00E27D90"/>
    <w:rsid w:val="00E62D09"/>
    <w:rsid w:val="00E805B3"/>
    <w:rsid w:val="00E85869"/>
    <w:rsid w:val="00E938F4"/>
    <w:rsid w:val="00EB5EC5"/>
    <w:rsid w:val="00EC26D3"/>
    <w:rsid w:val="00EC4CFC"/>
    <w:rsid w:val="00EE7941"/>
    <w:rsid w:val="00EF20B1"/>
    <w:rsid w:val="00F130ED"/>
    <w:rsid w:val="00F4720E"/>
    <w:rsid w:val="00F4742C"/>
    <w:rsid w:val="00F53F11"/>
    <w:rsid w:val="00F82856"/>
    <w:rsid w:val="00FA740F"/>
    <w:rsid w:val="00FE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738"/>
    <w:pPr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2A367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Prrafodelista"/>
    <w:next w:val="Normal"/>
    <w:link w:val="Ttulo2Car"/>
    <w:uiPriority w:val="9"/>
    <w:unhideWhenUsed/>
    <w:qFormat/>
    <w:rsid w:val="00484738"/>
    <w:pPr>
      <w:ind w:left="792" w:hanging="432"/>
      <w:outlineLvl w:val="1"/>
    </w:pPr>
    <w:rPr>
      <w:b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36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484738"/>
    <w:rPr>
      <w:rFonts w:ascii="Times New Roman" w:hAnsi="Times New Roman"/>
      <w:b/>
      <w:sz w:val="24"/>
      <w:szCs w:val="24"/>
      <w:lang w:val="en-GB"/>
    </w:rPr>
  </w:style>
  <w:style w:type="paragraph" w:styleId="Prrafodelista">
    <w:name w:val="List Paragraph"/>
    <w:basedOn w:val="Normal"/>
    <w:uiPriority w:val="34"/>
    <w:qFormat/>
    <w:rsid w:val="00484738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C50C7C"/>
    <w:rPr>
      <w:color w:val="0000FF"/>
      <w:u w:val="single"/>
    </w:rPr>
  </w:style>
  <w:style w:type="paragraph" w:styleId="Textoindependiente">
    <w:name w:val="Body Text"/>
    <w:basedOn w:val="Normal"/>
    <w:link w:val="TextoindependienteCar"/>
    <w:semiHidden/>
    <w:rsid w:val="00406E6C"/>
    <w:pPr>
      <w:spacing w:after="120" w:line="240" w:lineRule="auto"/>
      <w:jc w:val="left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406E6C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7C50C5"/>
    <w:pPr>
      <w:spacing w:after="0" w:line="240" w:lineRule="auto"/>
      <w:jc w:val="left"/>
    </w:pPr>
    <w:rPr>
      <w:rFonts w:ascii="Calibri" w:hAnsi="Calibri"/>
      <w:sz w:val="22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7C50C5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738"/>
    <w:pPr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2A367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Prrafodelista"/>
    <w:next w:val="Normal"/>
    <w:link w:val="Ttulo2Car"/>
    <w:uiPriority w:val="9"/>
    <w:unhideWhenUsed/>
    <w:qFormat/>
    <w:rsid w:val="00484738"/>
    <w:pPr>
      <w:ind w:left="792" w:hanging="432"/>
      <w:outlineLvl w:val="1"/>
    </w:pPr>
    <w:rPr>
      <w:b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36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484738"/>
    <w:rPr>
      <w:rFonts w:ascii="Times New Roman" w:hAnsi="Times New Roman"/>
      <w:b/>
      <w:sz w:val="24"/>
      <w:szCs w:val="24"/>
      <w:lang w:val="en-GB"/>
    </w:rPr>
  </w:style>
  <w:style w:type="paragraph" w:styleId="Prrafodelista">
    <w:name w:val="List Paragraph"/>
    <w:basedOn w:val="Normal"/>
    <w:uiPriority w:val="34"/>
    <w:qFormat/>
    <w:rsid w:val="00484738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C50C7C"/>
    <w:rPr>
      <w:color w:val="0000FF"/>
      <w:u w:val="single"/>
    </w:rPr>
  </w:style>
  <w:style w:type="paragraph" w:styleId="Textoindependiente">
    <w:name w:val="Body Text"/>
    <w:basedOn w:val="Normal"/>
    <w:link w:val="TextoindependienteCar"/>
    <w:semiHidden/>
    <w:rsid w:val="00406E6C"/>
    <w:pPr>
      <w:spacing w:after="120" w:line="240" w:lineRule="auto"/>
      <w:jc w:val="left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406E6C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7C50C5"/>
    <w:pPr>
      <w:spacing w:after="0" w:line="240" w:lineRule="auto"/>
      <w:jc w:val="left"/>
    </w:pPr>
    <w:rPr>
      <w:rFonts w:ascii="Calibri" w:hAnsi="Calibri"/>
      <w:sz w:val="22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7C50C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9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0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4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542411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3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988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665316">
                              <w:marLeft w:val="81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085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0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16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17380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2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62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969014">
                              <w:marLeft w:val="0"/>
                              <w:marRight w:val="0"/>
                              <w:marTop w:val="24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3089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9786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442776">
                                  <w:marLeft w:val="0"/>
                                  <w:marRight w:val="0"/>
                                  <w:marTop w:val="45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175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492731">
                                          <w:marLeft w:val="0"/>
                                          <w:marRight w:val="4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14191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7396755">
                                          <w:marLeft w:val="0"/>
                                          <w:marRight w:val="4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31639245">
                              <w:marLeft w:val="81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569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nuccore/BN00009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nuccore/BN000093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ores</dc:creator>
  <cp:lastModifiedBy>Isabel</cp:lastModifiedBy>
  <cp:revision>2</cp:revision>
  <cp:lastPrinted>2014-11-28T16:47:00Z</cp:lastPrinted>
  <dcterms:created xsi:type="dcterms:W3CDTF">2015-04-01T13:42:00Z</dcterms:created>
  <dcterms:modified xsi:type="dcterms:W3CDTF">2015-04-01T13:42:00Z</dcterms:modified>
</cp:coreProperties>
</file>